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0B767" w14:textId="4F0E6DBC" w:rsidR="003E7873" w:rsidRDefault="00EA04F7" w:rsidP="00FC4CBC">
      <w:r w:rsidRPr="00025D28">
        <w:rPr>
          <w:b/>
          <w:bCs/>
        </w:rPr>
        <w:t>S</w:t>
      </w:r>
      <w:r w:rsidR="00025D28" w:rsidRPr="00025D28">
        <w:rPr>
          <w:b/>
          <w:bCs/>
        </w:rPr>
        <w:t>upplementary Material 1</w:t>
      </w:r>
      <w:r w:rsidR="00025D28">
        <w:t xml:space="preserve">. </w:t>
      </w:r>
      <w:r w:rsidR="00FC4CBC">
        <w:t xml:space="preserve">iStep-MS study </w:t>
      </w:r>
      <w:r w:rsidR="00FC4CBC" w:rsidRPr="00FC4CBC">
        <w:t>schedule of enrolment, interventions, and assessments</w:t>
      </w:r>
    </w:p>
    <w:tbl>
      <w:tblPr>
        <w:tblStyle w:val="TableGrid"/>
        <w:tblW w:w="14266" w:type="dxa"/>
        <w:tblInd w:w="-804" w:type="dxa"/>
        <w:tblLayout w:type="fixed"/>
        <w:tblLook w:val="04A0" w:firstRow="1" w:lastRow="0" w:firstColumn="1" w:lastColumn="0" w:noHBand="0" w:noVBand="1"/>
      </w:tblPr>
      <w:tblGrid>
        <w:gridCol w:w="1134"/>
        <w:gridCol w:w="2075"/>
        <w:gridCol w:w="1134"/>
        <w:gridCol w:w="992"/>
        <w:gridCol w:w="993"/>
        <w:gridCol w:w="1701"/>
        <w:gridCol w:w="708"/>
        <w:gridCol w:w="709"/>
        <w:gridCol w:w="709"/>
        <w:gridCol w:w="709"/>
        <w:gridCol w:w="1134"/>
        <w:gridCol w:w="1134"/>
        <w:gridCol w:w="1134"/>
      </w:tblGrid>
      <w:tr w:rsidR="003161CF" w:rsidRPr="00335E49" w14:paraId="327D0FF1" w14:textId="77777777" w:rsidTr="003161CF">
        <w:trPr>
          <w:cantSplit/>
          <w:trHeight w:val="648"/>
        </w:trPr>
        <w:tc>
          <w:tcPr>
            <w:tcW w:w="3209" w:type="dxa"/>
            <w:gridSpan w:val="2"/>
            <w:shd w:val="clear" w:color="auto" w:fill="C1E4F5" w:themeFill="accent1" w:themeFillTint="33"/>
          </w:tcPr>
          <w:p w14:paraId="1AE91F3C" w14:textId="77777777" w:rsidR="003161CF" w:rsidRPr="003E3C10" w:rsidRDefault="003161CF" w:rsidP="008637B6">
            <w:pPr>
              <w:spacing w:line="276" w:lineRule="auto"/>
              <w:rPr>
                <w:rFonts w:ascii="Verdana" w:hAnsi="Verdana" w:cs="Arial"/>
                <w:b/>
                <w:bCs/>
                <w:sz w:val="20"/>
                <w:szCs w:val="20"/>
              </w:rPr>
            </w:pPr>
          </w:p>
          <w:p w14:paraId="7C5FF64B" w14:textId="77777777" w:rsidR="003161CF" w:rsidRPr="003E3C10" w:rsidRDefault="003161CF" w:rsidP="008637B6">
            <w:pPr>
              <w:spacing w:line="276" w:lineRule="auto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C1E4F5" w:themeFill="accent1" w:themeFillTint="33"/>
            <w:vAlign w:val="center"/>
          </w:tcPr>
          <w:p w14:paraId="08788F9D" w14:textId="77777777" w:rsidR="003161CF" w:rsidRPr="00E95CC4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bCs/>
                <w:sz w:val="16"/>
                <w:szCs w:val="16"/>
              </w:rPr>
            </w:pPr>
            <w:r>
              <w:rPr>
                <w:rFonts w:ascii="Verdana" w:hAnsi="Verdana" w:cs="Arial"/>
                <w:b/>
                <w:bCs/>
                <w:sz w:val="16"/>
                <w:szCs w:val="16"/>
              </w:rPr>
              <w:t>Screening</w:t>
            </w:r>
          </w:p>
        </w:tc>
        <w:tc>
          <w:tcPr>
            <w:tcW w:w="992" w:type="dxa"/>
            <w:shd w:val="clear" w:color="auto" w:fill="C1E4F5" w:themeFill="accent1" w:themeFillTint="33"/>
            <w:vAlign w:val="center"/>
          </w:tcPr>
          <w:p w14:paraId="142A30F6" w14:textId="77777777" w:rsidR="003161CF" w:rsidRPr="00E95CC4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bCs/>
                <w:sz w:val="16"/>
                <w:szCs w:val="16"/>
              </w:rPr>
            </w:pPr>
            <w:r w:rsidRPr="00E95CC4">
              <w:rPr>
                <w:rFonts w:ascii="Verdana" w:hAnsi="Verdana" w:cs="Arial"/>
                <w:b/>
                <w:bCs/>
                <w:sz w:val="16"/>
                <w:szCs w:val="16"/>
              </w:rPr>
              <w:t>Consent</w:t>
            </w:r>
          </w:p>
        </w:tc>
        <w:tc>
          <w:tcPr>
            <w:tcW w:w="993" w:type="dxa"/>
            <w:shd w:val="clear" w:color="auto" w:fill="C1E4F5" w:themeFill="accent1" w:themeFillTint="33"/>
            <w:vAlign w:val="center"/>
          </w:tcPr>
          <w:p w14:paraId="31A50650" w14:textId="77777777" w:rsidR="003161CF" w:rsidRPr="00E95CC4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bCs/>
                <w:sz w:val="16"/>
                <w:szCs w:val="16"/>
              </w:rPr>
            </w:pPr>
            <w:r w:rsidRPr="00E95CC4">
              <w:rPr>
                <w:rFonts w:ascii="Verdana" w:hAnsi="Verdana" w:cs="Arial"/>
                <w:b/>
                <w:bCs/>
                <w:sz w:val="16"/>
                <w:szCs w:val="16"/>
              </w:rPr>
              <w:t>Baseline</w:t>
            </w:r>
          </w:p>
          <w:p w14:paraId="22F006B4" w14:textId="77777777" w:rsidR="003161CF" w:rsidRPr="00E95CC4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bCs/>
                <w:sz w:val="16"/>
                <w:szCs w:val="16"/>
              </w:rPr>
            </w:pPr>
            <w:r w:rsidRPr="00E95CC4">
              <w:rPr>
                <w:rFonts w:ascii="Verdana" w:hAnsi="Verdana" w:cs="Arial"/>
                <w:b/>
                <w:bCs/>
                <w:sz w:val="16"/>
                <w:szCs w:val="16"/>
              </w:rPr>
              <w:t>(Visit 1)</w:t>
            </w:r>
          </w:p>
        </w:tc>
        <w:tc>
          <w:tcPr>
            <w:tcW w:w="1701" w:type="dxa"/>
            <w:shd w:val="clear" w:color="auto" w:fill="C1E4F5" w:themeFill="accent1" w:themeFillTint="33"/>
            <w:vAlign w:val="center"/>
          </w:tcPr>
          <w:p w14:paraId="6D3DE07C" w14:textId="77777777" w:rsidR="003161CF" w:rsidRPr="00E95CC4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bCs/>
                <w:sz w:val="16"/>
                <w:szCs w:val="16"/>
              </w:rPr>
            </w:pPr>
            <w:r w:rsidRPr="00E95CC4">
              <w:rPr>
                <w:rFonts w:ascii="Verdana" w:hAnsi="Verdana" w:cs="Arial"/>
                <w:b/>
                <w:bCs/>
                <w:sz w:val="16"/>
                <w:szCs w:val="16"/>
              </w:rPr>
              <w:t>Randomisation</w:t>
            </w:r>
          </w:p>
        </w:tc>
        <w:tc>
          <w:tcPr>
            <w:tcW w:w="2835" w:type="dxa"/>
            <w:gridSpan w:val="4"/>
            <w:shd w:val="clear" w:color="auto" w:fill="C1E4F5" w:themeFill="accent1" w:themeFillTint="33"/>
            <w:vAlign w:val="center"/>
          </w:tcPr>
          <w:p w14:paraId="79D9DE9E" w14:textId="77777777" w:rsidR="003161CF" w:rsidRPr="00E95CC4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E95CC4">
              <w:rPr>
                <w:rFonts w:ascii="Verdana" w:hAnsi="Verdana" w:cs="Arial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134" w:type="dxa"/>
            <w:shd w:val="clear" w:color="auto" w:fill="C1E4F5" w:themeFill="accent1" w:themeFillTint="33"/>
            <w:vAlign w:val="center"/>
          </w:tcPr>
          <w:p w14:paraId="363E510E" w14:textId="77777777" w:rsidR="003161CF" w:rsidRPr="00E95CC4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bCs/>
                <w:sz w:val="16"/>
                <w:szCs w:val="16"/>
              </w:rPr>
            </w:pPr>
            <w:r w:rsidRPr="00E95CC4">
              <w:rPr>
                <w:rFonts w:ascii="Verdana" w:hAnsi="Verdana" w:cs="Arial"/>
                <w:b/>
                <w:bCs/>
                <w:sz w:val="16"/>
                <w:szCs w:val="16"/>
              </w:rPr>
              <w:t>3 Months</w:t>
            </w:r>
          </w:p>
          <w:p w14:paraId="0FB85118" w14:textId="77777777" w:rsidR="003161CF" w:rsidRPr="00E95CC4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E95CC4">
              <w:rPr>
                <w:rFonts w:ascii="Verdana" w:hAnsi="Verdana" w:cs="Arial"/>
                <w:b/>
                <w:bCs/>
                <w:sz w:val="16"/>
                <w:szCs w:val="16"/>
              </w:rPr>
              <w:t>(Visit 2)</w:t>
            </w:r>
          </w:p>
        </w:tc>
        <w:tc>
          <w:tcPr>
            <w:tcW w:w="1134" w:type="dxa"/>
            <w:shd w:val="clear" w:color="auto" w:fill="C1E4F5" w:themeFill="accent1" w:themeFillTint="33"/>
          </w:tcPr>
          <w:p w14:paraId="7AB8F22E" w14:textId="77777777" w:rsidR="003161CF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bCs/>
                <w:sz w:val="16"/>
                <w:szCs w:val="16"/>
              </w:rPr>
            </w:pPr>
          </w:p>
          <w:p w14:paraId="461949FE" w14:textId="1368061D" w:rsidR="003161CF" w:rsidRPr="00E95CC4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bCs/>
                <w:sz w:val="16"/>
                <w:szCs w:val="16"/>
              </w:rPr>
            </w:pPr>
            <w:r>
              <w:rPr>
                <w:rFonts w:ascii="Verdana" w:hAnsi="Verdana" w:cs="Arial"/>
                <w:b/>
                <w:bCs/>
                <w:sz w:val="16"/>
                <w:szCs w:val="16"/>
              </w:rPr>
              <w:t>4 months</w:t>
            </w:r>
          </w:p>
        </w:tc>
        <w:tc>
          <w:tcPr>
            <w:tcW w:w="1134" w:type="dxa"/>
            <w:shd w:val="clear" w:color="auto" w:fill="C1E4F5" w:themeFill="accent1" w:themeFillTint="33"/>
            <w:vAlign w:val="center"/>
          </w:tcPr>
          <w:p w14:paraId="2D0BB261" w14:textId="5AFA0EDE" w:rsidR="003161CF" w:rsidRPr="00E95CC4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bCs/>
                <w:sz w:val="16"/>
                <w:szCs w:val="16"/>
              </w:rPr>
            </w:pPr>
            <w:r w:rsidRPr="00E95CC4">
              <w:rPr>
                <w:rFonts w:ascii="Verdana" w:hAnsi="Verdana" w:cs="Arial"/>
                <w:b/>
                <w:bCs/>
                <w:sz w:val="16"/>
                <w:szCs w:val="16"/>
              </w:rPr>
              <w:t>9 Months</w:t>
            </w:r>
          </w:p>
          <w:p w14:paraId="34C6F09B" w14:textId="77777777" w:rsidR="003161CF" w:rsidRPr="00E95CC4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E95CC4">
              <w:rPr>
                <w:rFonts w:ascii="Verdana" w:hAnsi="Verdana" w:cs="Arial"/>
                <w:b/>
                <w:bCs/>
                <w:sz w:val="16"/>
                <w:szCs w:val="16"/>
              </w:rPr>
              <w:t>(Visit 3)</w:t>
            </w:r>
          </w:p>
        </w:tc>
      </w:tr>
      <w:tr w:rsidR="003161CF" w:rsidRPr="00335E49" w14:paraId="47E373B2" w14:textId="77777777" w:rsidTr="003161CF">
        <w:trPr>
          <w:gridAfter w:val="2"/>
          <w:wAfter w:w="2268" w:type="dxa"/>
        </w:trPr>
        <w:tc>
          <w:tcPr>
            <w:tcW w:w="8029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14:paraId="02D957D0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70A7012" w14:textId="77777777" w:rsidR="003161CF" w:rsidRPr="00261265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18"/>
                <w:szCs w:val="20"/>
              </w:rPr>
            </w:pPr>
            <w:r w:rsidRPr="00261265">
              <w:rPr>
                <w:rFonts w:ascii="Verdana" w:hAnsi="Verdana" w:cs="Arial"/>
                <w:sz w:val="18"/>
                <w:szCs w:val="20"/>
              </w:rPr>
              <w:t>wk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67A5483" w14:textId="77777777" w:rsidR="003161CF" w:rsidRPr="00261265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18"/>
                <w:szCs w:val="20"/>
              </w:rPr>
            </w:pPr>
            <w:r w:rsidRPr="00261265">
              <w:rPr>
                <w:rFonts w:ascii="Verdana" w:hAnsi="Verdana" w:cs="Arial"/>
                <w:sz w:val="18"/>
                <w:szCs w:val="20"/>
              </w:rPr>
              <w:t>wk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E08D445" w14:textId="77777777" w:rsidR="003161CF" w:rsidRPr="00261265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18"/>
                <w:szCs w:val="20"/>
              </w:rPr>
            </w:pPr>
            <w:r w:rsidRPr="00261265">
              <w:rPr>
                <w:rFonts w:ascii="Verdana" w:hAnsi="Verdana" w:cs="Arial"/>
                <w:sz w:val="18"/>
                <w:szCs w:val="20"/>
              </w:rPr>
              <w:t>wk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3C43B1F" w14:textId="77777777" w:rsidR="003161CF" w:rsidRPr="00261265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18"/>
                <w:szCs w:val="20"/>
              </w:rPr>
            </w:pPr>
            <w:r w:rsidRPr="00261265">
              <w:rPr>
                <w:rFonts w:ascii="Verdana" w:hAnsi="Verdana" w:cs="Arial"/>
                <w:sz w:val="18"/>
                <w:szCs w:val="20"/>
              </w:rPr>
              <w:t>wk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7E6A6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</w:tr>
      <w:tr w:rsidR="003161CF" w:rsidRPr="00335E49" w14:paraId="7A12444E" w14:textId="77777777" w:rsidTr="003161CF">
        <w:tc>
          <w:tcPr>
            <w:tcW w:w="3209" w:type="dxa"/>
            <w:gridSpan w:val="2"/>
            <w:tcBorders>
              <w:right w:val="single" w:sz="4" w:space="0" w:color="auto"/>
            </w:tcBorders>
            <w:shd w:val="pct10" w:color="auto" w:fill="auto"/>
          </w:tcPr>
          <w:p w14:paraId="7BDA58E4" w14:textId="77777777" w:rsidR="003161CF" w:rsidRPr="00261265" w:rsidRDefault="003161CF" w:rsidP="008637B6">
            <w:pPr>
              <w:spacing w:line="276" w:lineRule="auto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>
              <w:rPr>
                <w:rFonts w:ascii="Verdana" w:hAnsi="Verdana" w:cs="Arial"/>
                <w:b/>
                <w:bCs/>
                <w:sz w:val="20"/>
                <w:szCs w:val="20"/>
              </w:rPr>
              <w:t>Screening and consent</w:t>
            </w:r>
          </w:p>
        </w:tc>
        <w:tc>
          <w:tcPr>
            <w:tcW w:w="1134" w:type="dxa"/>
            <w:shd w:val="pct10" w:color="auto" w:fill="auto"/>
          </w:tcPr>
          <w:p w14:paraId="02910BE2" w14:textId="77777777" w:rsidR="003161CF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pct10" w:color="auto" w:fill="auto"/>
          </w:tcPr>
          <w:p w14:paraId="118183B1" w14:textId="77777777" w:rsidR="003161CF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30A5E5AF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676946E2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4CD143E9" w14:textId="77777777" w:rsidR="003161CF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13272C7F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60E2B85C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74C79269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2748C30D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690F48E7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2D6F9BC5" w14:textId="4B49CB76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</w:tr>
      <w:tr w:rsidR="003161CF" w:rsidRPr="00335E49" w14:paraId="20369041" w14:textId="77777777" w:rsidTr="003161CF">
        <w:tc>
          <w:tcPr>
            <w:tcW w:w="3209" w:type="dxa"/>
            <w:gridSpan w:val="2"/>
            <w:tcBorders>
              <w:right w:val="single" w:sz="4" w:space="0" w:color="auto"/>
            </w:tcBorders>
          </w:tcPr>
          <w:p w14:paraId="29D35854" w14:textId="77777777" w:rsidR="003161CF" w:rsidRPr="00261265" w:rsidRDefault="003161CF" w:rsidP="008637B6">
            <w:pPr>
              <w:spacing w:line="276" w:lineRule="auto"/>
              <w:rPr>
                <w:rFonts w:ascii="Verdana" w:hAnsi="Verdana" w:cs="Arial"/>
                <w:bCs/>
                <w:sz w:val="20"/>
                <w:szCs w:val="20"/>
              </w:rPr>
            </w:pPr>
            <w:r w:rsidRPr="00261265">
              <w:rPr>
                <w:rFonts w:ascii="Verdana" w:hAnsi="Verdana" w:cs="Arial"/>
                <w:bCs/>
                <w:sz w:val="20"/>
                <w:szCs w:val="20"/>
              </w:rPr>
              <w:t>Screening</w:t>
            </w:r>
          </w:p>
        </w:tc>
        <w:tc>
          <w:tcPr>
            <w:tcW w:w="1134" w:type="dxa"/>
          </w:tcPr>
          <w:p w14:paraId="2BF048E3" w14:textId="77777777" w:rsidR="003161CF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C28F30C" w14:textId="77777777" w:rsidR="003161CF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0F140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3C837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A94C704" w14:textId="77777777" w:rsidR="003161CF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8A3A08B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852E843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FA51E2B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32A91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5225F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4D971" w14:textId="1E730D62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</w:tr>
      <w:tr w:rsidR="003161CF" w:rsidRPr="00335E49" w14:paraId="77F04E9F" w14:textId="77777777" w:rsidTr="003161CF">
        <w:tc>
          <w:tcPr>
            <w:tcW w:w="3209" w:type="dxa"/>
            <w:gridSpan w:val="2"/>
            <w:tcBorders>
              <w:right w:val="single" w:sz="4" w:space="0" w:color="auto"/>
            </w:tcBorders>
          </w:tcPr>
          <w:p w14:paraId="6848C416" w14:textId="77777777" w:rsidR="003161CF" w:rsidRPr="00261265" w:rsidRDefault="003161CF" w:rsidP="008637B6">
            <w:pPr>
              <w:spacing w:line="276" w:lineRule="auto"/>
              <w:rPr>
                <w:rFonts w:ascii="Verdana" w:hAnsi="Verdana" w:cs="Arial"/>
                <w:bCs/>
                <w:sz w:val="20"/>
                <w:szCs w:val="20"/>
              </w:rPr>
            </w:pPr>
            <w:r w:rsidRPr="00261265">
              <w:rPr>
                <w:rFonts w:ascii="Verdana" w:hAnsi="Verdana" w:cs="Arial"/>
                <w:bCs/>
                <w:sz w:val="20"/>
                <w:szCs w:val="20"/>
              </w:rPr>
              <w:t>Participant Contact Information</w:t>
            </w:r>
          </w:p>
        </w:tc>
        <w:tc>
          <w:tcPr>
            <w:tcW w:w="1134" w:type="dxa"/>
          </w:tcPr>
          <w:p w14:paraId="4A975BDB" w14:textId="77777777" w:rsidR="003161CF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BABAE8F" w14:textId="77777777" w:rsidR="003161CF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48128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BDA3C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B200FA1" w14:textId="77777777" w:rsidR="003161CF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804798A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EB78C1C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286D402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00F4B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2F206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77D6C" w14:textId="37CCB906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</w:tr>
      <w:tr w:rsidR="003161CF" w:rsidRPr="00335E49" w14:paraId="088FBDBC" w14:textId="77777777" w:rsidTr="003161CF">
        <w:tc>
          <w:tcPr>
            <w:tcW w:w="3209" w:type="dxa"/>
            <w:gridSpan w:val="2"/>
            <w:tcBorders>
              <w:right w:val="single" w:sz="4" w:space="0" w:color="auto"/>
            </w:tcBorders>
          </w:tcPr>
          <w:p w14:paraId="59052BC3" w14:textId="77777777" w:rsidR="003161CF" w:rsidRPr="00261265" w:rsidRDefault="003161CF" w:rsidP="008637B6">
            <w:pPr>
              <w:spacing w:line="276" w:lineRule="auto"/>
              <w:rPr>
                <w:rFonts w:ascii="Verdana" w:hAnsi="Verdana" w:cs="Arial"/>
                <w:bCs/>
                <w:sz w:val="20"/>
                <w:szCs w:val="20"/>
              </w:rPr>
            </w:pPr>
            <w:r w:rsidRPr="003E3C10">
              <w:rPr>
                <w:rFonts w:ascii="Verdana" w:hAnsi="Verdana" w:cs="Arial"/>
                <w:bCs/>
                <w:sz w:val="20"/>
                <w:szCs w:val="20"/>
              </w:rPr>
              <w:t>Informed consent</w:t>
            </w:r>
          </w:p>
        </w:tc>
        <w:tc>
          <w:tcPr>
            <w:tcW w:w="1134" w:type="dxa"/>
          </w:tcPr>
          <w:p w14:paraId="366CB760" w14:textId="77777777" w:rsidR="003161CF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3C3A80F" w14:textId="77777777" w:rsidR="003161CF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2F42F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E7368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F0E4FCC" w14:textId="77777777" w:rsidR="003161CF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31817FC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E5CCDFA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956C8D6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3A27D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493E3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D9311" w14:textId="243A64AA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</w:tr>
      <w:tr w:rsidR="003161CF" w:rsidRPr="00335E49" w14:paraId="65FD5487" w14:textId="77777777" w:rsidTr="003161CF">
        <w:trPr>
          <w:gridAfter w:val="12"/>
          <w:wAfter w:w="13132" w:type="dxa"/>
        </w:trPr>
        <w:tc>
          <w:tcPr>
            <w:tcW w:w="1134" w:type="dxa"/>
            <w:tcBorders>
              <w:right w:val="single" w:sz="4" w:space="0" w:color="auto"/>
            </w:tcBorders>
          </w:tcPr>
          <w:p w14:paraId="5068D974" w14:textId="77777777" w:rsidR="003161CF" w:rsidRPr="003E3C10" w:rsidRDefault="003161CF" w:rsidP="008637B6">
            <w:pPr>
              <w:spacing w:line="276" w:lineRule="auto"/>
              <w:rPr>
                <w:rFonts w:ascii="Verdana" w:hAnsi="Verdana" w:cs="Arial"/>
                <w:b/>
                <w:bCs/>
                <w:sz w:val="20"/>
                <w:szCs w:val="20"/>
              </w:rPr>
            </w:pPr>
          </w:p>
        </w:tc>
      </w:tr>
      <w:tr w:rsidR="003161CF" w:rsidRPr="00335E49" w14:paraId="6D52362B" w14:textId="77777777" w:rsidTr="003161CF">
        <w:tc>
          <w:tcPr>
            <w:tcW w:w="3209" w:type="dxa"/>
            <w:gridSpan w:val="2"/>
            <w:tcBorders>
              <w:right w:val="single" w:sz="4" w:space="0" w:color="auto"/>
            </w:tcBorders>
          </w:tcPr>
          <w:p w14:paraId="42A0B7E7" w14:textId="77777777" w:rsidR="003161CF" w:rsidRPr="003E3C10" w:rsidRDefault="003161CF" w:rsidP="008637B6">
            <w:pPr>
              <w:spacing w:line="276" w:lineRule="auto"/>
              <w:rPr>
                <w:rFonts w:ascii="Verdana" w:hAnsi="Verdana" w:cs="Arial"/>
                <w:sz w:val="20"/>
                <w:szCs w:val="20"/>
              </w:rPr>
            </w:pPr>
            <w:r w:rsidRPr="003E3C10">
              <w:rPr>
                <w:rFonts w:ascii="Verdana" w:hAnsi="Verdana" w:cs="Arial"/>
                <w:bCs/>
                <w:sz w:val="20"/>
                <w:szCs w:val="20"/>
              </w:rPr>
              <w:t>Demographic</w:t>
            </w:r>
            <w:r>
              <w:rPr>
                <w:rFonts w:ascii="Verdana" w:hAnsi="Verdana" w:cs="Arial"/>
                <w:bCs/>
                <w:sz w:val="20"/>
                <w:szCs w:val="20"/>
              </w:rPr>
              <w:t>s and background</w:t>
            </w:r>
            <w:r w:rsidRPr="003E3C10">
              <w:rPr>
                <w:rFonts w:ascii="Verdana" w:hAnsi="Verdana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2ABBF23C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748AF0F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07BF7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057F9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D4BA97F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AB25643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6A41C1C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0D73ADC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9D7DA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6EEFA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A7613" w14:textId="31C5C01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</w:tr>
      <w:tr w:rsidR="003161CF" w:rsidRPr="00335E49" w14:paraId="2E995430" w14:textId="77777777" w:rsidTr="003161CF">
        <w:tc>
          <w:tcPr>
            <w:tcW w:w="3209" w:type="dxa"/>
            <w:gridSpan w:val="2"/>
            <w:tcBorders>
              <w:right w:val="single" w:sz="4" w:space="0" w:color="auto"/>
            </w:tcBorders>
          </w:tcPr>
          <w:p w14:paraId="05F4F23B" w14:textId="77777777" w:rsidR="003161CF" w:rsidRPr="003E3C10" w:rsidRDefault="003161CF" w:rsidP="008637B6">
            <w:pPr>
              <w:spacing w:line="276" w:lineRule="auto"/>
              <w:rPr>
                <w:rFonts w:ascii="Verdana" w:hAnsi="Verdana" w:cs="Arial"/>
                <w:sz w:val="20"/>
                <w:szCs w:val="20"/>
              </w:rPr>
            </w:pPr>
            <w:r w:rsidRPr="003E3C10">
              <w:rPr>
                <w:rFonts w:ascii="Verdana" w:hAnsi="Verdana" w:cs="Arial"/>
                <w:sz w:val="20"/>
                <w:szCs w:val="20"/>
              </w:rPr>
              <w:t>MFIS</w:t>
            </w:r>
          </w:p>
        </w:tc>
        <w:tc>
          <w:tcPr>
            <w:tcW w:w="1134" w:type="dxa"/>
          </w:tcPr>
          <w:p w14:paraId="20FD7669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6B45DBB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CA2A1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7D036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77B534C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13786D7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A3CC63D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88DEDB8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5AAB3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5479C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25C5C" w14:textId="6AAB597F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</w:tr>
      <w:tr w:rsidR="003161CF" w:rsidRPr="00335E49" w14:paraId="57B64E5B" w14:textId="77777777" w:rsidTr="003161CF">
        <w:tc>
          <w:tcPr>
            <w:tcW w:w="3209" w:type="dxa"/>
            <w:gridSpan w:val="2"/>
            <w:tcBorders>
              <w:right w:val="single" w:sz="4" w:space="0" w:color="auto"/>
            </w:tcBorders>
          </w:tcPr>
          <w:p w14:paraId="4B3F73DA" w14:textId="77777777" w:rsidR="003161CF" w:rsidRPr="003E3C10" w:rsidRDefault="003161CF" w:rsidP="008637B6">
            <w:pPr>
              <w:spacing w:line="276" w:lineRule="auto"/>
              <w:rPr>
                <w:rFonts w:ascii="Verdana" w:hAnsi="Verdana" w:cs="Arial"/>
                <w:sz w:val="20"/>
                <w:szCs w:val="20"/>
              </w:rPr>
            </w:pPr>
            <w:r w:rsidRPr="003E3C10">
              <w:rPr>
                <w:rFonts w:ascii="Verdana" w:hAnsi="Verdana" w:cs="Arial"/>
                <w:sz w:val="20"/>
                <w:szCs w:val="20"/>
              </w:rPr>
              <w:t>activPAL4</w:t>
            </w:r>
          </w:p>
        </w:tc>
        <w:tc>
          <w:tcPr>
            <w:tcW w:w="1134" w:type="dxa"/>
          </w:tcPr>
          <w:p w14:paraId="5C4C57CC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7D112A2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4D5C7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9EFC2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B7FD5B9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236D16F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C0D3DC7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307ECD0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4A228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F8AB8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DB405" w14:textId="42462B7F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</w:tr>
      <w:tr w:rsidR="003161CF" w:rsidRPr="00335E49" w14:paraId="3BB9A9E3" w14:textId="77777777" w:rsidTr="003161CF">
        <w:tc>
          <w:tcPr>
            <w:tcW w:w="3209" w:type="dxa"/>
            <w:gridSpan w:val="2"/>
            <w:tcBorders>
              <w:right w:val="single" w:sz="4" w:space="0" w:color="auto"/>
            </w:tcBorders>
          </w:tcPr>
          <w:p w14:paraId="07E8D05B" w14:textId="77777777" w:rsidR="003161CF" w:rsidRPr="003E3C10" w:rsidRDefault="003161CF" w:rsidP="008637B6">
            <w:pPr>
              <w:spacing w:line="276" w:lineRule="auto"/>
              <w:rPr>
                <w:rFonts w:ascii="Verdana" w:hAnsi="Verdana" w:cs="Arial"/>
                <w:sz w:val="20"/>
                <w:szCs w:val="20"/>
              </w:rPr>
            </w:pPr>
            <w:r w:rsidRPr="003E3C10">
              <w:rPr>
                <w:rFonts w:ascii="Verdana" w:hAnsi="Verdana" w:cs="Arial"/>
                <w:bCs/>
                <w:sz w:val="20"/>
                <w:szCs w:val="20"/>
              </w:rPr>
              <w:t>Waist circumference</w:t>
            </w:r>
          </w:p>
        </w:tc>
        <w:tc>
          <w:tcPr>
            <w:tcW w:w="1134" w:type="dxa"/>
          </w:tcPr>
          <w:p w14:paraId="098DD7A1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195E12E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C6334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66BED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B87391D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DA6FB75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A097CE4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908F1F2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6B6D0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E8EC5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04AF8" w14:textId="22BCCAD8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</w:tr>
      <w:tr w:rsidR="003161CF" w:rsidRPr="00335E49" w14:paraId="51B2AEC6" w14:textId="77777777" w:rsidTr="003161CF">
        <w:tc>
          <w:tcPr>
            <w:tcW w:w="3209" w:type="dxa"/>
            <w:gridSpan w:val="2"/>
            <w:tcBorders>
              <w:right w:val="single" w:sz="4" w:space="0" w:color="auto"/>
            </w:tcBorders>
          </w:tcPr>
          <w:p w14:paraId="5CB73990" w14:textId="77777777" w:rsidR="003161CF" w:rsidRPr="003E3C10" w:rsidRDefault="003161CF" w:rsidP="008637B6">
            <w:pPr>
              <w:spacing w:line="276" w:lineRule="auto"/>
              <w:rPr>
                <w:rFonts w:ascii="Verdana" w:hAnsi="Verdana" w:cs="Arial"/>
                <w:sz w:val="20"/>
                <w:szCs w:val="20"/>
              </w:rPr>
            </w:pPr>
            <w:r w:rsidRPr="003E3C10">
              <w:rPr>
                <w:rFonts w:ascii="Verdana" w:hAnsi="Verdana" w:cs="Arial"/>
                <w:sz w:val="20"/>
                <w:szCs w:val="20"/>
              </w:rPr>
              <w:t>EQ-5D-5L</w:t>
            </w:r>
          </w:p>
        </w:tc>
        <w:tc>
          <w:tcPr>
            <w:tcW w:w="1134" w:type="dxa"/>
          </w:tcPr>
          <w:p w14:paraId="7C2829D1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BD93555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FC1D7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C2548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FCEFC44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2B0B6FC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068CC2C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F6D79AC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16C1D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48385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D69F3" w14:textId="64A8B7EA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</w:tr>
      <w:tr w:rsidR="003161CF" w:rsidRPr="00335E49" w14:paraId="4E303D0E" w14:textId="77777777" w:rsidTr="003161CF">
        <w:tc>
          <w:tcPr>
            <w:tcW w:w="3209" w:type="dxa"/>
            <w:gridSpan w:val="2"/>
            <w:tcBorders>
              <w:right w:val="single" w:sz="4" w:space="0" w:color="auto"/>
            </w:tcBorders>
          </w:tcPr>
          <w:p w14:paraId="4EE7C762" w14:textId="77777777" w:rsidR="003161CF" w:rsidRPr="003E3C10" w:rsidRDefault="003161CF" w:rsidP="008637B6">
            <w:pPr>
              <w:spacing w:line="276" w:lineRule="auto"/>
              <w:rPr>
                <w:rFonts w:ascii="Verdana" w:hAnsi="Verdana" w:cs="Arial"/>
                <w:sz w:val="20"/>
                <w:szCs w:val="20"/>
              </w:rPr>
            </w:pPr>
            <w:r w:rsidRPr="003E3C10">
              <w:rPr>
                <w:rFonts w:ascii="Verdana" w:hAnsi="Verdana" w:cs="Arial"/>
                <w:sz w:val="20"/>
                <w:szCs w:val="20"/>
              </w:rPr>
              <w:t>MSIS-29</w:t>
            </w:r>
          </w:p>
        </w:tc>
        <w:tc>
          <w:tcPr>
            <w:tcW w:w="1134" w:type="dxa"/>
          </w:tcPr>
          <w:p w14:paraId="2CD8D232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504889B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95DE0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343BA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299F8E3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7EDC66D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7E212A6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6F235FB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DC98E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2E9FA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A31AA" w14:textId="13DBD123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</w:tr>
      <w:tr w:rsidR="003161CF" w:rsidRPr="00335E49" w14:paraId="5A53948C" w14:textId="77777777" w:rsidTr="003161CF">
        <w:tc>
          <w:tcPr>
            <w:tcW w:w="3209" w:type="dxa"/>
            <w:gridSpan w:val="2"/>
            <w:tcBorders>
              <w:right w:val="single" w:sz="4" w:space="0" w:color="auto"/>
            </w:tcBorders>
          </w:tcPr>
          <w:p w14:paraId="2BA32225" w14:textId="77777777" w:rsidR="003161CF" w:rsidRPr="003E3C10" w:rsidRDefault="003161CF" w:rsidP="008637B6">
            <w:pPr>
              <w:spacing w:line="276" w:lineRule="auto"/>
              <w:rPr>
                <w:rFonts w:ascii="Verdana" w:hAnsi="Verdana" w:cs="Arial"/>
                <w:sz w:val="20"/>
                <w:szCs w:val="20"/>
              </w:rPr>
            </w:pPr>
            <w:r w:rsidRPr="003E3C10">
              <w:rPr>
                <w:rFonts w:ascii="Verdana" w:hAnsi="Verdana" w:cs="Arial"/>
                <w:sz w:val="20"/>
                <w:szCs w:val="20"/>
              </w:rPr>
              <w:t>MSWS-12</w:t>
            </w:r>
          </w:p>
        </w:tc>
        <w:tc>
          <w:tcPr>
            <w:tcW w:w="1134" w:type="dxa"/>
          </w:tcPr>
          <w:p w14:paraId="2C61BA09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C2AC7E2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2F00F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049D0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D1C8CA7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B4C9F36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584AB78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DB2CDB2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9FADB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2157D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9918E" w14:textId="6F9FBC92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</w:tr>
      <w:tr w:rsidR="003161CF" w:rsidRPr="00335E49" w14:paraId="02978B8D" w14:textId="77777777" w:rsidTr="003161CF">
        <w:tc>
          <w:tcPr>
            <w:tcW w:w="3209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376A523" w14:textId="77777777" w:rsidR="003161CF" w:rsidRPr="003E3C10" w:rsidRDefault="003161CF" w:rsidP="008637B6">
            <w:pPr>
              <w:spacing w:line="276" w:lineRule="auto"/>
              <w:rPr>
                <w:rFonts w:ascii="Verdana" w:hAnsi="Verdana" w:cs="Arial"/>
                <w:sz w:val="20"/>
                <w:szCs w:val="20"/>
              </w:rPr>
            </w:pPr>
            <w:r w:rsidRPr="003E3C10">
              <w:rPr>
                <w:rFonts w:ascii="Verdana" w:hAnsi="Verdana" w:cs="Arial"/>
                <w:sz w:val="20"/>
                <w:szCs w:val="20"/>
              </w:rPr>
              <w:t>MS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AA073C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5AE44244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F10C2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2A516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9442930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6ED1271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FE96A7D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8A73DEA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F0145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2E07E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05D95" w14:textId="590811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</w:tr>
      <w:tr w:rsidR="003161CF" w:rsidRPr="00335E49" w14:paraId="1A28FB5A" w14:textId="77777777" w:rsidTr="003161CF">
        <w:trPr>
          <w:gridAfter w:val="12"/>
          <w:wAfter w:w="13132" w:type="dxa"/>
        </w:trPr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616DA2A" w14:textId="77777777" w:rsidR="003161CF" w:rsidRPr="006A701E" w:rsidRDefault="003161CF" w:rsidP="008637B6">
            <w:pPr>
              <w:spacing w:line="276" w:lineRule="auto"/>
              <w:rPr>
                <w:rFonts w:ascii="Verdana" w:hAnsi="Verdana" w:cs="Arial"/>
                <w:b/>
                <w:bCs/>
                <w:sz w:val="20"/>
                <w:szCs w:val="20"/>
              </w:rPr>
            </w:pPr>
          </w:p>
        </w:tc>
      </w:tr>
      <w:tr w:rsidR="003161CF" w:rsidRPr="00335E49" w14:paraId="486378CE" w14:textId="77777777" w:rsidTr="003161CF">
        <w:tc>
          <w:tcPr>
            <w:tcW w:w="3209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313F75A4" w14:textId="77777777" w:rsidR="003161CF" w:rsidRPr="003E3C10" w:rsidRDefault="003161CF" w:rsidP="008637B6">
            <w:pPr>
              <w:spacing w:line="276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Randomis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90E9E2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5469685E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5B776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C177D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34DE65C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E8B29FE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BD6D58E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BCB9217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0263E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151D1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7E09B" w14:textId="7882A358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</w:tr>
      <w:tr w:rsidR="003161CF" w:rsidRPr="00335E49" w14:paraId="473D352C" w14:textId="77777777" w:rsidTr="003161CF">
        <w:trPr>
          <w:gridAfter w:val="12"/>
          <w:wAfter w:w="13132" w:type="dxa"/>
        </w:trPr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pct10" w:color="auto" w:fill="auto"/>
          </w:tcPr>
          <w:p w14:paraId="75C52553" w14:textId="77777777" w:rsidR="003161CF" w:rsidRPr="003E3C10" w:rsidRDefault="003161CF" w:rsidP="008637B6">
            <w:pPr>
              <w:spacing w:line="276" w:lineRule="auto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</w:tr>
      <w:tr w:rsidR="003161CF" w:rsidRPr="00335E49" w14:paraId="5A27681A" w14:textId="77777777" w:rsidTr="003161CF">
        <w:tc>
          <w:tcPr>
            <w:tcW w:w="3209" w:type="dxa"/>
            <w:gridSpan w:val="2"/>
            <w:tcBorders>
              <w:right w:val="single" w:sz="4" w:space="0" w:color="auto"/>
            </w:tcBorders>
          </w:tcPr>
          <w:p w14:paraId="122DB047" w14:textId="77777777" w:rsidR="003161CF" w:rsidRPr="003E3C10" w:rsidRDefault="003161CF" w:rsidP="008637B6">
            <w:pPr>
              <w:spacing w:line="276" w:lineRule="auto"/>
              <w:rPr>
                <w:rFonts w:ascii="Verdana" w:hAnsi="Verdana" w:cs="Arial"/>
                <w:sz w:val="20"/>
                <w:szCs w:val="20"/>
              </w:rPr>
            </w:pPr>
            <w:r w:rsidRPr="003E3C10">
              <w:rPr>
                <w:rFonts w:ascii="Verdana" w:hAnsi="Verdana" w:cs="Arial"/>
                <w:sz w:val="20"/>
                <w:szCs w:val="20"/>
              </w:rPr>
              <w:t>Intervention resource use</w:t>
            </w:r>
          </w:p>
        </w:tc>
        <w:tc>
          <w:tcPr>
            <w:tcW w:w="1134" w:type="dxa"/>
          </w:tcPr>
          <w:p w14:paraId="7DD05EB8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DCEAB42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CEAE7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C774A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018FD6B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9BEB9CD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4EAD5B3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01500E8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085B2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A0405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5C718" w14:textId="56F62443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</w:tr>
      <w:tr w:rsidR="003161CF" w:rsidRPr="00335E49" w14:paraId="23FFA052" w14:textId="77777777" w:rsidTr="003161CF">
        <w:tc>
          <w:tcPr>
            <w:tcW w:w="3209" w:type="dxa"/>
            <w:gridSpan w:val="2"/>
            <w:tcBorders>
              <w:right w:val="single" w:sz="4" w:space="0" w:color="auto"/>
            </w:tcBorders>
          </w:tcPr>
          <w:p w14:paraId="34D19CB7" w14:textId="77777777" w:rsidR="003161CF" w:rsidRPr="003E3C10" w:rsidRDefault="003161CF" w:rsidP="008637B6">
            <w:pPr>
              <w:spacing w:line="276" w:lineRule="auto"/>
              <w:rPr>
                <w:rFonts w:ascii="Verdana" w:hAnsi="Verdana" w:cs="Arial"/>
                <w:sz w:val="20"/>
                <w:szCs w:val="20"/>
              </w:rPr>
            </w:pPr>
            <w:r w:rsidRPr="003E3C10">
              <w:rPr>
                <w:rFonts w:ascii="Verdana" w:hAnsi="Verdana" w:cs="Arial"/>
                <w:sz w:val="20"/>
                <w:szCs w:val="20"/>
              </w:rPr>
              <w:t>Client Service Receipt Inventory</w:t>
            </w:r>
          </w:p>
        </w:tc>
        <w:tc>
          <w:tcPr>
            <w:tcW w:w="1134" w:type="dxa"/>
          </w:tcPr>
          <w:p w14:paraId="6875E834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E59F6EC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28205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2BBD4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18C8ED5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8503A8E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8E2FD68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7203705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B676F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75A8E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C00C0" w14:textId="0A56848A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</w:tr>
      <w:tr w:rsidR="003161CF" w:rsidRPr="00335E49" w14:paraId="5756A703" w14:textId="77777777" w:rsidTr="003161CF">
        <w:tc>
          <w:tcPr>
            <w:tcW w:w="3209" w:type="dxa"/>
            <w:gridSpan w:val="2"/>
            <w:tcBorders>
              <w:right w:val="single" w:sz="4" w:space="0" w:color="auto"/>
            </w:tcBorders>
          </w:tcPr>
          <w:p w14:paraId="20B62B81" w14:textId="77777777" w:rsidR="003161CF" w:rsidRPr="003E3C10" w:rsidRDefault="003161CF" w:rsidP="008637B6">
            <w:pPr>
              <w:spacing w:line="276" w:lineRule="auto"/>
              <w:rPr>
                <w:rFonts w:ascii="Verdana" w:hAnsi="Verdana" w:cs="Arial"/>
                <w:sz w:val="20"/>
                <w:szCs w:val="20"/>
              </w:rPr>
            </w:pPr>
            <w:r w:rsidRPr="003E3C10">
              <w:rPr>
                <w:rFonts w:ascii="Verdana" w:hAnsi="Verdana" w:cs="Arial"/>
                <w:sz w:val="20"/>
                <w:szCs w:val="20"/>
              </w:rPr>
              <w:t>Cost of physical activity</w:t>
            </w:r>
            <w:r>
              <w:rPr>
                <w:rFonts w:ascii="Verdana" w:hAnsi="Verdana" w:cs="Arial"/>
                <w:sz w:val="20"/>
                <w:szCs w:val="20"/>
              </w:rPr>
              <w:t xml:space="preserve"> participation</w:t>
            </w:r>
          </w:p>
        </w:tc>
        <w:tc>
          <w:tcPr>
            <w:tcW w:w="1134" w:type="dxa"/>
          </w:tcPr>
          <w:p w14:paraId="07AFB2CF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A6B527D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87475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86779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79664ED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FAAAC04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1960015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28DC505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C5524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A7D69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B22EB" w14:textId="4F14750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</w:tr>
      <w:tr w:rsidR="003161CF" w:rsidRPr="00335E49" w14:paraId="0E229151" w14:textId="77777777" w:rsidTr="003161CF">
        <w:trPr>
          <w:gridAfter w:val="12"/>
          <w:wAfter w:w="13132" w:type="dxa"/>
        </w:trPr>
        <w:tc>
          <w:tcPr>
            <w:tcW w:w="1134" w:type="dxa"/>
            <w:shd w:val="clear" w:color="auto" w:fill="E8E8E8" w:themeFill="background2"/>
          </w:tcPr>
          <w:p w14:paraId="5A355A0F" w14:textId="77777777" w:rsidR="003161CF" w:rsidRPr="003E3C10" w:rsidRDefault="003161CF" w:rsidP="008637B6">
            <w:pPr>
              <w:spacing w:line="276" w:lineRule="auto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</w:tr>
      <w:tr w:rsidR="003161CF" w:rsidRPr="00335E49" w14:paraId="1D2C4A55" w14:textId="77777777" w:rsidTr="003161CF">
        <w:tc>
          <w:tcPr>
            <w:tcW w:w="3209" w:type="dxa"/>
            <w:gridSpan w:val="2"/>
            <w:tcBorders>
              <w:right w:val="single" w:sz="4" w:space="0" w:color="auto"/>
            </w:tcBorders>
          </w:tcPr>
          <w:p w14:paraId="5F2D89D2" w14:textId="77777777" w:rsidR="003161CF" w:rsidRPr="003E3C10" w:rsidRDefault="003161CF" w:rsidP="008637B6">
            <w:pPr>
              <w:spacing w:line="276" w:lineRule="auto"/>
              <w:rPr>
                <w:rFonts w:ascii="Verdana" w:hAnsi="Verdana" w:cs="Arial"/>
                <w:sz w:val="20"/>
                <w:szCs w:val="20"/>
              </w:rPr>
            </w:pPr>
            <w:r w:rsidRPr="003E3C10">
              <w:rPr>
                <w:rFonts w:ascii="Verdana" w:hAnsi="Verdana" w:cs="Arial"/>
                <w:sz w:val="20"/>
                <w:szCs w:val="20"/>
              </w:rPr>
              <w:t>Consultation attendance</w:t>
            </w:r>
            <w:r>
              <w:rPr>
                <w:rFonts w:ascii="Verdana" w:hAnsi="Verdana" w:cs="Arial"/>
                <w:sz w:val="20"/>
                <w:szCs w:val="20"/>
              </w:rPr>
              <w:t xml:space="preserve"> &amp; delivery checklist</w:t>
            </w:r>
          </w:p>
        </w:tc>
        <w:tc>
          <w:tcPr>
            <w:tcW w:w="1134" w:type="dxa"/>
          </w:tcPr>
          <w:p w14:paraId="710D1C5F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F06559C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F0721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16570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CED5B79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8DAE603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0B6A548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9EF8ABC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9FE07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8A486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32112" w14:textId="25635535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</w:tr>
      <w:tr w:rsidR="003161CF" w:rsidRPr="00335E49" w14:paraId="1E85C81B" w14:textId="77777777" w:rsidTr="003161CF">
        <w:tc>
          <w:tcPr>
            <w:tcW w:w="3209" w:type="dxa"/>
            <w:gridSpan w:val="2"/>
            <w:tcBorders>
              <w:right w:val="single" w:sz="4" w:space="0" w:color="auto"/>
            </w:tcBorders>
          </w:tcPr>
          <w:p w14:paraId="472C5AE5" w14:textId="77777777" w:rsidR="003161CF" w:rsidRPr="003E3C10" w:rsidRDefault="003161CF" w:rsidP="008637B6">
            <w:pPr>
              <w:spacing w:line="276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lastRenderedPageBreak/>
              <w:t>Intervention f</w:t>
            </w:r>
            <w:r w:rsidRPr="003E3C10">
              <w:rPr>
                <w:rFonts w:ascii="Verdana" w:hAnsi="Verdana" w:cs="Arial"/>
                <w:sz w:val="20"/>
                <w:szCs w:val="20"/>
              </w:rPr>
              <w:t>idelity assessment</w:t>
            </w:r>
          </w:p>
        </w:tc>
        <w:tc>
          <w:tcPr>
            <w:tcW w:w="1134" w:type="dxa"/>
          </w:tcPr>
          <w:p w14:paraId="0BA7EFFE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4AE8CDC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EA67D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6100F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042D2AA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E98749D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9BE6EFE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9B4FCD0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378D3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7E7E9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F1882" w14:textId="713A9375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</w:tr>
      <w:tr w:rsidR="003161CF" w:rsidRPr="00335E49" w14:paraId="6286B148" w14:textId="77777777" w:rsidTr="003161CF">
        <w:tc>
          <w:tcPr>
            <w:tcW w:w="3209" w:type="dxa"/>
            <w:gridSpan w:val="2"/>
            <w:tcBorders>
              <w:right w:val="single" w:sz="4" w:space="0" w:color="auto"/>
            </w:tcBorders>
          </w:tcPr>
          <w:p w14:paraId="0D5A83C3" w14:textId="77777777" w:rsidR="003161CF" w:rsidRPr="003E3C10" w:rsidRDefault="003161CF" w:rsidP="008637B6">
            <w:pPr>
              <w:spacing w:line="276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Fidelity to h</w:t>
            </w:r>
            <w:r w:rsidRPr="003E3C10">
              <w:rPr>
                <w:rFonts w:ascii="Verdana" w:hAnsi="Verdana" w:cs="Arial"/>
                <w:sz w:val="20"/>
                <w:szCs w:val="20"/>
              </w:rPr>
              <w:t xml:space="preserve">andbook </w:t>
            </w:r>
            <w:r>
              <w:rPr>
                <w:rFonts w:ascii="Verdana" w:hAnsi="Verdana" w:cs="Arial"/>
                <w:sz w:val="20"/>
                <w:szCs w:val="20"/>
              </w:rPr>
              <w:t>checklist</w:t>
            </w:r>
          </w:p>
        </w:tc>
        <w:tc>
          <w:tcPr>
            <w:tcW w:w="1134" w:type="dxa"/>
          </w:tcPr>
          <w:p w14:paraId="647D7C0C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D0CB8A5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45514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0B084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2508009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54CA911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8FEDC2D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4516C83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C9FFA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C102F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2111C" w14:textId="5B0206CF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</w:tr>
      <w:tr w:rsidR="003161CF" w:rsidRPr="00335E49" w14:paraId="71B6353C" w14:textId="77777777" w:rsidTr="003161CF">
        <w:tc>
          <w:tcPr>
            <w:tcW w:w="3209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44BFF01" w14:textId="77777777" w:rsidR="003161CF" w:rsidRPr="003E3C10" w:rsidRDefault="003161CF" w:rsidP="008637B6">
            <w:pPr>
              <w:spacing w:line="276" w:lineRule="auto"/>
              <w:rPr>
                <w:rFonts w:ascii="Verdana" w:hAnsi="Verdana" w:cs="Arial"/>
                <w:sz w:val="20"/>
                <w:szCs w:val="20"/>
              </w:rPr>
            </w:pPr>
            <w:r w:rsidRPr="003E3C10">
              <w:rPr>
                <w:rFonts w:ascii="Verdana" w:hAnsi="Verdana" w:cs="Arial"/>
                <w:sz w:val="20"/>
                <w:szCs w:val="20"/>
              </w:rPr>
              <w:t>Focus group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82C020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7D1161A4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BBE80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7F9F5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BAD1474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9F68812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1CF03F7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DD7E402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3134C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D4F5C" w14:textId="26AE17EE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7F3BF" w14:textId="591C754F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</w:tr>
      <w:tr w:rsidR="003161CF" w:rsidRPr="00335E49" w14:paraId="0A317FE4" w14:textId="77777777" w:rsidTr="003161CF">
        <w:trPr>
          <w:gridAfter w:val="12"/>
          <w:wAfter w:w="13132" w:type="dxa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2E171B39" w14:textId="77777777" w:rsidR="003161CF" w:rsidRPr="003E3C10" w:rsidRDefault="003161CF" w:rsidP="008637B6">
            <w:pPr>
              <w:spacing w:line="276" w:lineRule="auto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</w:tr>
      <w:tr w:rsidR="003161CF" w:rsidRPr="00335E49" w14:paraId="5F84D10E" w14:textId="77777777" w:rsidTr="003161CF">
        <w:tc>
          <w:tcPr>
            <w:tcW w:w="3209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2804061A" w14:textId="77777777" w:rsidR="003161CF" w:rsidRPr="003E3C10" w:rsidRDefault="003161CF" w:rsidP="008637B6">
            <w:pPr>
              <w:spacing w:line="276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Events reportin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6AD6BB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46BCA21E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43F1A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598FF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49B2C3B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FFC92BF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79695E2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700D989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6662F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A9FC0" w14:textId="77777777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B1E5F" w14:textId="7D6DAB1E" w:rsidR="003161CF" w:rsidRPr="003E3C10" w:rsidRDefault="003161CF" w:rsidP="008637B6">
            <w:pPr>
              <w:spacing w:line="276" w:lineRule="auto"/>
              <w:jc w:val="center"/>
              <w:rPr>
                <w:rFonts w:ascii="Verdana" w:hAnsi="Verdana" w:cs="Arial"/>
                <w:b/>
                <w:sz w:val="20"/>
                <w:szCs w:val="20"/>
              </w:rPr>
            </w:pPr>
            <w:r w:rsidRPr="003E3C10">
              <w:rPr>
                <w:rFonts w:ascii="Verdana" w:hAnsi="Verdana" w:cs="Arial"/>
                <w:b/>
                <w:sz w:val="20"/>
                <w:szCs w:val="20"/>
              </w:rPr>
              <w:t>X</w:t>
            </w:r>
          </w:p>
        </w:tc>
      </w:tr>
    </w:tbl>
    <w:p w14:paraId="32E99248" w14:textId="4892E3BE" w:rsidR="00A306B5" w:rsidRPr="00FC4CBC" w:rsidRDefault="00A306B5" w:rsidP="00A306B5">
      <w:pPr>
        <w:spacing w:line="276" w:lineRule="auto"/>
        <w:contextualSpacing/>
        <w:jc w:val="both"/>
        <w:rPr>
          <w:rFonts w:ascii="Verdana" w:hAnsi="Verdana" w:cs="Arial"/>
          <w:iCs/>
          <w:sz w:val="20"/>
          <w:szCs w:val="20"/>
        </w:rPr>
      </w:pPr>
    </w:p>
    <w:p w14:paraId="152BB11C" w14:textId="77777777" w:rsidR="00790EC1" w:rsidRDefault="00790EC1"/>
    <w:sectPr w:rsidR="00790EC1" w:rsidSect="006A05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5E8"/>
    <w:rsid w:val="00007180"/>
    <w:rsid w:val="00025D28"/>
    <w:rsid w:val="00033809"/>
    <w:rsid w:val="003161CF"/>
    <w:rsid w:val="003E7873"/>
    <w:rsid w:val="004830EF"/>
    <w:rsid w:val="00587FED"/>
    <w:rsid w:val="006A05A2"/>
    <w:rsid w:val="00790EC1"/>
    <w:rsid w:val="00A306B5"/>
    <w:rsid w:val="00AD01F5"/>
    <w:rsid w:val="00AE1CA8"/>
    <w:rsid w:val="00D565E8"/>
    <w:rsid w:val="00E562AC"/>
    <w:rsid w:val="00E625E6"/>
    <w:rsid w:val="00EA04F7"/>
    <w:rsid w:val="00EE3190"/>
    <w:rsid w:val="00F016C6"/>
    <w:rsid w:val="00F37F3C"/>
    <w:rsid w:val="00F70C26"/>
    <w:rsid w:val="00FC1AFC"/>
    <w:rsid w:val="00FC4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4D3F7"/>
  <w15:chartTrackingRefBased/>
  <w15:docId w15:val="{F37C0286-2AF6-4A38-AB5F-C6DCF19B2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AFC"/>
    <w:rPr>
      <w:rFonts w:ascii="Arial" w:hAnsi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65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65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5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5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5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65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65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65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65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5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65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65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5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5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65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65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65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65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65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65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65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65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65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65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65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65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65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65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65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C1AFC"/>
    <w:pPr>
      <w:spacing w:after="0" w:line="240" w:lineRule="auto"/>
    </w:pPr>
    <w:rPr>
      <w:rFonts w:ascii="Arial" w:hAnsi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3098C5-69E2-4489-961A-A018EB3709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44</Words>
  <Characters>826</Characters>
  <Application>Microsoft Office Word</Application>
  <DocSecurity>0</DocSecurity>
  <Lines>6</Lines>
  <Paragraphs>1</Paragraphs>
  <ScaleCrop>false</ScaleCrop>
  <Company>Brunel University London</Company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Le Warne (Staff)</dc:creator>
  <cp:keywords/>
  <dc:description/>
  <cp:lastModifiedBy>Daniel Bailey (Staff)</cp:lastModifiedBy>
  <cp:revision>14</cp:revision>
  <dcterms:created xsi:type="dcterms:W3CDTF">2025-06-27T10:14:00Z</dcterms:created>
  <dcterms:modified xsi:type="dcterms:W3CDTF">2026-06-24T15:14:00Z</dcterms:modified>
</cp:coreProperties>
</file>